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82C" w:rsidRPr="009566E9" w:rsidRDefault="007A482C" w:rsidP="007A482C">
      <w:pPr>
        <w:wordWrap/>
        <w:spacing w:line="360" w:lineRule="auto"/>
        <w:jc w:val="left"/>
        <w:rPr>
          <w:rFonts w:ascii="Times New Roman" w:hAnsi="Times New Roman"/>
          <w:b/>
          <w:sz w:val="26"/>
          <w:szCs w:val="26"/>
        </w:rPr>
      </w:pPr>
      <w:r w:rsidRPr="009566E9">
        <w:rPr>
          <w:rFonts w:ascii="Times New Roman" w:hAnsi="Times New Roman"/>
          <w:b/>
          <w:sz w:val="26"/>
          <w:szCs w:val="26"/>
        </w:rPr>
        <w:t>Impact of temperature and humidity on performance of the fecal immunochemical test for advanced colorectal neoplasia</w:t>
      </w:r>
    </w:p>
    <w:p w:rsidR="007A482C" w:rsidRPr="009566E9" w:rsidRDefault="007A482C" w:rsidP="007A482C">
      <w:pPr>
        <w:wordWrap/>
        <w:spacing w:line="360" w:lineRule="auto"/>
        <w:ind w:firstLineChars="200" w:firstLine="440"/>
        <w:jc w:val="center"/>
        <w:rPr>
          <w:rFonts w:ascii="Times New Roman" w:hAnsi="Times New Roman"/>
          <w:sz w:val="22"/>
        </w:rPr>
      </w:pP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9566E9">
        <w:rPr>
          <w:rFonts w:ascii="Times New Roman" w:hAnsi="Times New Roman"/>
          <w:b/>
          <w:kern w:val="0"/>
          <w:sz w:val="24"/>
          <w:szCs w:val="24"/>
        </w:rPr>
        <w:t>Chan Hyuk Park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, Yoon Suk Jung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2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, Nam Hee Kim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3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, Mi Yeon Lee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4</w:t>
      </w:r>
      <w:r w:rsidRPr="009566E9">
        <w:rPr>
          <w:rFonts w:ascii="Times New Roman" w:hAnsi="Times New Roman" w:hint="eastAsia"/>
          <w:b/>
          <w:kern w:val="0"/>
          <w:sz w:val="24"/>
          <w:szCs w:val="24"/>
        </w:rPr>
        <w:t xml:space="preserve">, 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Jung Ho Park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5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, Dong Il Park</w:t>
      </w:r>
      <w:r w:rsidRPr="009566E9">
        <w:rPr>
          <w:rFonts w:ascii="Times New Roman" w:hAnsi="Times New Roman"/>
          <w:b/>
          <w:kern w:val="0"/>
          <w:sz w:val="24"/>
          <w:szCs w:val="24"/>
          <w:vertAlign w:val="superscript"/>
        </w:rPr>
        <w:t>6</w:t>
      </w:r>
      <w:r w:rsidRPr="009566E9">
        <w:rPr>
          <w:rFonts w:ascii="Times New Roman" w:hAnsi="Times New Roman"/>
          <w:b/>
          <w:kern w:val="0"/>
          <w:sz w:val="24"/>
          <w:szCs w:val="24"/>
        </w:rPr>
        <w:t>, and Chong Il Sohn</w:t>
      </w:r>
      <w:r w:rsidRPr="009566E9">
        <w:rPr>
          <w:rFonts w:ascii="Times New Roman" w:hAnsi="Times New Roman" w:hint="eastAsia"/>
          <w:b/>
          <w:kern w:val="0"/>
          <w:sz w:val="24"/>
          <w:szCs w:val="24"/>
          <w:vertAlign w:val="superscript"/>
        </w:rPr>
        <w:t>7</w:t>
      </w:r>
      <w:r w:rsidRPr="009566E9"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p w:rsidR="007A482C" w:rsidRPr="009566E9" w:rsidRDefault="007A482C" w:rsidP="007A482C">
      <w:pPr>
        <w:wordWrap/>
        <w:spacing w:line="360" w:lineRule="auto"/>
        <w:ind w:firstLineChars="200" w:firstLine="400"/>
        <w:jc w:val="center"/>
        <w:rPr>
          <w:rFonts w:ascii="Times New Roman" w:hAnsi="Times New Roman"/>
          <w:kern w:val="0"/>
          <w:szCs w:val="20"/>
        </w:rPr>
      </w:pP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1</w:t>
      </w:r>
      <w:r w:rsidRPr="009566E9">
        <w:rPr>
          <w:rFonts w:ascii="Times New Roman" w:hAnsi="Times New Roman"/>
          <w:sz w:val="22"/>
        </w:rPr>
        <w:t xml:space="preserve">Department of Internal Medicine, Hanyang University Guri Hospital, Hanyang </w:t>
      </w:r>
      <w:bookmarkStart w:id="0" w:name="_GoBack"/>
      <w:bookmarkEnd w:id="0"/>
      <w:r w:rsidRPr="009566E9">
        <w:rPr>
          <w:rFonts w:ascii="Times New Roman" w:hAnsi="Times New Roman"/>
          <w:sz w:val="22"/>
        </w:rPr>
        <w:t>University College of Medicine, Guri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2</w:t>
      </w:r>
      <w:r w:rsidRPr="009566E9">
        <w:rPr>
          <w:rFonts w:ascii="Times New Roman" w:hAnsi="Times New Roman"/>
          <w:sz w:val="22"/>
        </w:rPr>
        <w:t>Division of Gastroenterology, Department of Internal Medicine, Kangbuk Samsung Hospital, Sungkyunkwan University School of Medicine, Seoul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3</w:t>
      </w:r>
      <w:r w:rsidRPr="009566E9">
        <w:rPr>
          <w:rFonts w:ascii="Times New Roman" w:hAnsi="Times New Roman"/>
          <w:sz w:val="22"/>
        </w:rPr>
        <w:t>Preventive Health Care, Kangbuk Samsung Hospital, Sungkyunkwan University School of Medicine, Seoul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4</w:t>
      </w:r>
      <w:r w:rsidRPr="009566E9">
        <w:rPr>
          <w:rFonts w:ascii="Times New Roman" w:hAnsi="Times New Roman"/>
          <w:sz w:val="22"/>
        </w:rPr>
        <w:t>Division of Biostatistics, Department of R&amp;D Management, Kangbuk Samsung Hospital, Sungkyunkwan University School of Medicine, Seoul, Republic of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5</w:t>
      </w:r>
      <w:r w:rsidRPr="009566E9">
        <w:rPr>
          <w:rFonts w:ascii="Times New Roman" w:hAnsi="Times New Roman"/>
          <w:sz w:val="22"/>
        </w:rPr>
        <w:t>Division of Gastroenterology, Department of Internal Medicine, Kangbuk Samsung Hospital, Sungkyunkwan University School of Medicine, Seoul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kern w:val="0"/>
          <w:sz w:val="22"/>
          <w:vertAlign w:val="superscript"/>
        </w:rPr>
        <w:t>6</w:t>
      </w:r>
      <w:r w:rsidRPr="009566E9">
        <w:rPr>
          <w:rFonts w:ascii="Times New Roman" w:hAnsi="Times New Roman"/>
          <w:sz w:val="22"/>
        </w:rPr>
        <w:t>Division of Gastroenterology, Department of Internal Medicine, Kangbuk Samsung Hospital, Sungkyunkwan University School of Medicine, Seoul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 w:hint="eastAsia"/>
          <w:kern w:val="0"/>
          <w:sz w:val="22"/>
          <w:vertAlign w:val="superscript"/>
        </w:rPr>
        <w:t>7</w:t>
      </w:r>
      <w:r w:rsidRPr="009566E9">
        <w:rPr>
          <w:rFonts w:ascii="Times New Roman" w:hAnsi="Times New Roman"/>
          <w:sz w:val="22"/>
        </w:rPr>
        <w:t>Division of Gastroenterology, Department of Internal Medicine, Kangbuk Samsung Hospital, Sungkyunkwan University School of Medicine, Seoul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b/>
          <w:sz w:val="22"/>
        </w:rPr>
        <w:t>Correspondence to:</w:t>
      </w:r>
      <w:r w:rsidRPr="009566E9">
        <w:rPr>
          <w:rFonts w:ascii="Times New Roman" w:hAnsi="Times New Roman"/>
          <w:sz w:val="22"/>
        </w:rPr>
        <w:t xml:space="preserve"> Yoon Suk Jung, MD, PhD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sz w:val="22"/>
        </w:rPr>
        <w:t>Division of Gastroenterology, Department of Internal Medicine, Kangbuk Samsung Hospital, Sungkyunkwan University School of Medicine, 29, Saemunan-Ro, Jongno-Gu, Seoul 03181, Korea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sz w:val="22"/>
        </w:rPr>
        <w:t>Phone: +82-2-2001-8577, Fax: +82-2-2001-2049</w:t>
      </w:r>
    </w:p>
    <w:p w:rsidR="007A482C" w:rsidRPr="009566E9" w:rsidRDefault="007A482C" w:rsidP="007A482C">
      <w:pPr>
        <w:wordWrap/>
        <w:spacing w:line="360" w:lineRule="auto"/>
        <w:rPr>
          <w:rFonts w:ascii="Times New Roman" w:hAnsi="Times New Roman"/>
          <w:sz w:val="22"/>
        </w:rPr>
      </w:pPr>
      <w:r w:rsidRPr="009566E9">
        <w:rPr>
          <w:rFonts w:ascii="Times New Roman" w:hAnsi="Times New Roman"/>
          <w:sz w:val="22"/>
        </w:rPr>
        <w:t>E-mail: ys810.jung@samsung.com</w:t>
      </w:r>
    </w:p>
    <w:p w:rsidR="007A482C" w:rsidRPr="007A482C" w:rsidRDefault="007A482C">
      <w:pPr>
        <w:sectPr w:rsidR="007A482C" w:rsidRPr="007A482C" w:rsidSect="007A482C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7A482C" w:rsidRDefault="007A482C"/>
    <w:tbl>
      <w:tblPr>
        <w:tblW w:w="161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6"/>
        <w:gridCol w:w="204"/>
        <w:gridCol w:w="1677"/>
        <w:gridCol w:w="893"/>
        <w:gridCol w:w="592"/>
        <w:gridCol w:w="1267"/>
        <w:gridCol w:w="1093"/>
        <w:gridCol w:w="240"/>
        <w:gridCol w:w="936"/>
        <w:gridCol w:w="849"/>
        <w:gridCol w:w="1617"/>
        <w:gridCol w:w="1093"/>
        <w:gridCol w:w="240"/>
        <w:gridCol w:w="859"/>
        <w:gridCol w:w="913"/>
        <w:gridCol w:w="1617"/>
        <w:gridCol w:w="1093"/>
      </w:tblGrid>
      <w:tr w:rsidR="00224104" w:rsidRPr="00224104" w:rsidTr="00224104">
        <w:trPr>
          <w:trHeight w:val="240"/>
        </w:trPr>
        <w:tc>
          <w:tcPr>
            <w:tcW w:w="1614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D5F5E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D5F5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able S1. Diagnostic performance of the fecal immunochemical test according to the type of device used, ambient temperature, and ambient humidity.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ype of FIT device</w:t>
            </w:r>
          </w:p>
        </w:tc>
        <w:tc>
          <w:tcPr>
            <w:tcW w:w="188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8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T positive rat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ecificity</w:t>
            </w:r>
          </w:p>
        </w:tc>
      </w:tr>
      <w:tr w:rsidR="00224104" w:rsidRPr="00224104" w:rsidTr="007A482C">
        <w:trPr>
          <w:trHeight w:val="675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T positive,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% (95% 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RN detected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by FIT, 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RN, 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% (95% 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 ACRN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br/>
              <w:t>by FIT, 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 ACRN, 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% (95% 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M-JACK tes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mbient temperature, °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 (3.6-6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7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0 (7.7-42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gt;0.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6 (94.2-96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61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 - 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 (4.7-6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9 (11.9-39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4.7 (93.7-95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 - 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 (4.4-6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2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4 (9.6-3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0 (93.9-95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31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 - 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 (4.1-5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24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.9 (16.6-43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61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5 (94.7-96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81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맑은 고딕" w:eastAsia="맑은 고딕" w:hAnsi="맑은 고딕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 (3.7-5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 (0.0-29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4 (94.3-96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mbient humidity, 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6 (5.0-6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9 (9.6-28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4.5 (93.8-95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 - 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 (3.6-5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.3 (17.4-44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.1 (95.2-96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 - 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 (4.2-6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.9 (12.9-45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1 (94.1-96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 - 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 (2.7-5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6 (0.8-30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.3 (94.8-97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맑은 고딕" w:eastAsia="맑은 고딕" w:hAnsi="맑은 고딕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 (2.7-8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 (0.0-80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gt;0.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.0 (91.0-97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C-SENSOR DIANA test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mbient temperature, °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 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 (2.5-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6 (7.1-27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0 (96.1-97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41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 - 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 (3.1-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7 (13.3-30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.7 (96.1-97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 - 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 (2.9-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6 (13.8-29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0 (96.5-97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 - 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 (2.6-3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9 (13.6-30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97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3 (96.9-97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맑은 고딕" w:eastAsia="맑은 고딕" w:hAnsi="맑은 고딕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 (2.4-3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9 (11.2-24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5 (97.1-97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mbient humidity, 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 (2.7-3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4 (14.6-27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8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9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3 (96.9-97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 - 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5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 (2.8-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4 (15.9-33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1 (96.6-97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04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 - 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 (2.7-3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6 (11.5-25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1 (96.7-97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592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 - 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 (2.5-3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3 (7.9-24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3 (96.7-97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967 </w:t>
            </w:r>
          </w:p>
        </w:tc>
      </w:tr>
      <w:tr w:rsidR="00224104" w:rsidRPr="00224104" w:rsidTr="007A482C">
        <w:trPr>
          <w:trHeight w:val="240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맑은 고딕" w:eastAsia="맑은 고딕" w:hAnsi="맑은 고딕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 (2.2-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6 (4.5-34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2 (96.3-97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0.949 </w:t>
            </w:r>
          </w:p>
        </w:tc>
      </w:tr>
      <w:tr w:rsidR="00224104" w:rsidRPr="00224104" w:rsidTr="00224104">
        <w:trPr>
          <w:trHeight w:val="240"/>
        </w:trPr>
        <w:tc>
          <w:tcPr>
            <w:tcW w:w="1614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104" w:rsidRPr="00224104" w:rsidRDefault="00224104" w:rsidP="002241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24104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RN, advanced colorectal neoplasia; FIT, fecal immunochemical test; CI, confidence interval</w:t>
            </w:r>
          </w:p>
        </w:tc>
      </w:tr>
    </w:tbl>
    <w:p w:rsidR="00172206" w:rsidRPr="00224104" w:rsidRDefault="00172206"/>
    <w:sectPr w:rsidR="00172206" w:rsidRPr="00224104" w:rsidSect="007A482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C38" w:rsidRDefault="00321C38" w:rsidP="00224104">
      <w:pPr>
        <w:spacing w:after="0" w:line="240" w:lineRule="auto"/>
      </w:pPr>
      <w:r>
        <w:separator/>
      </w:r>
    </w:p>
  </w:endnote>
  <w:endnote w:type="continuationSeparator" w:id="0">
    <w:p w:rsidR="00321C38" w:rsidRDefault="00321C38" w:rsidP="00224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C38" w:rsidRDefault="00321C38" w:rsidP="00224104">
      <w:pPr>
        <w:spacing w:after="0" w:line="240" w:lineRule="auto"/>
      </w:pPr>
      <w:r>
        <w:separator/>
      </w:r>
    </w:p>
  </w:footnote>
  <w:footnote w:type="continuationSeparator" w:id="0">
    <w:p w:rsidR="00321C38" w:rsidRDefault="00321C38" w:rsidP="00224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yNTexMDQ2NzE0MTJW0lEKTi0uzszPAykwrgUAn5giAiwAAAA="/>
  </w:docVars>
  <w:rsids>
    <w:rsidRoot w:val="00D221BD"/>
    <w:rsid w:val="00172206"/>
    <w:rsid w:val="00224104"/>
    <w:rsid w:val="002D5F5E"/>
    <w:rsid w:val="00321C38"/>
    <w:rsid w:val="007A482C"/>
    <w:rsid w:val="00A93D82"/>
    <w:rsid w:val="00D221BD"/>
    <w:rsid w:val="00D631C0"/>
    <w:rsid w:val="00EB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FE57A"/>
  <w15:chartTrackingRefBased/>
  <w15:docId w15:val="{41DB4886-2DCC-48BB-AAAB-8DC7F790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4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4104"/>
  </w:style>
  <w:style w:type="paragraph" w:styleId="a4">
    <w:name w:val="footer"/>
    <w:basedOn w:val="a"/>
    <w:link w:val="Char0"/>
    <w:uiPriority w:val="99"/>
    <w:unhideWhenUsed/>
    <w:rsid w:val="00224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4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찬혁</dc:creator>
  <cp:keywords/>
  <dc:description/>
  <cp:lastModifiedBy>박찬혁</cp:lastModifiedBy>
  <cp:revision>5</cp:revision>
  <dcterms:created xsi:type="dcterms:W3CDTF">2019-04-09T04:24:00Z</dcterms:created>
  <dcterms:modified xsi:type="dcterms:W3CDTF">2019-04-18T23:25:00Z</dcterms:modified>
</cp:coreProperties>
</file>